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41" w:rightFromText="141" w:vertAnchor="text" w:horzAnchor="margin" w:tblpXSpec="center" w:tblpY="196"/>
        <w:tblW w:w="104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204"/>
        <w:gridCol w:w="5204"/>
      </w:tblGrid>
      <w:tr w:rsidR="00942C98" w14:paraId="26B51E32" w14:textId="77777777" w:rsidTr="00772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4" w:type="dxa"/>
            <w:tcBorders>
              <w:bottom w:val="none" w:sz="0" w:space="0" w:color="auto"/>
            </w:tcBorders>
          </w:tcPr>
          <w:p w14:paraId="32A9C363" w14:textId="38D5A731" w:rsidR="00942C98" w:rsidRDefault="005C6871" w:rsidP="00C556ED">
            <w:pPr>
              <w:tabs>
                <w:tab w:val="left" w:pos="1258"/>
              </w:tabs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0258701" wp14:editId="48C89211">
                      <wp:simplePos x="0" y="0"/>
                      <wp:positionH relativeFrom="column">
                        <wp:posOffset>362585</wp:posOffset>
                      </wp:positionH>
                      <wp:positionV relativeFrom="paragraph">
                        <wp:posOffset>436245</wp:posOffset>
                      </wp:positionV>
                      <wp:extent cx="629920" cy="250825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9920" cy="250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4209A0" w14:textId="16C76367" w:rsidR="005C6871" w:rsidRPr="0025421E" w:rsidRDefault="005C6871" w:rsidP="005C687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>&lt; 0.0</w:t>
                                  </w:r>
                                  <w:r w:rsidR="0014232B"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</w:p>
                                <w:p w14:paraId="4F77F7EC" w14:textId="77777777" w:rsidR="005C6871" w:rsidRDefault="005C6871" w:rsidP="005C687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25870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margin-left:28.55pt;margin-top:34.35pt;width:49.6pt;height:1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" fillcolor="white [3201]" stroked="f" strokeweight=".5pt">
                      <v:textbox>
                        <w:txbxContent>
                          <w:p w14:paraId="1B4209A0" w14:textId="16C76367" w:rsidR="005C6871" w:rsidRPr="0025421E" w:rsidRDefault="005C6871" w:rsidP="005C687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5421E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>&lt; 0.0</w:t>
                            </w:r>
                            <w:r w:rsidR="0014232B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1 </w:t>
                            </w:r>
                          </w:p>
                          <w:p w14:paraId="4F77F7EC" w14:textId="77777777" w:rsidR="005C6871" w:rsidRDefault="005C6871" w:rsidP="005C6871"/>
                        </w:txbxContent>
                      </v:textbox>
                    </v:shape>
                  </w:pict>
                </mc:Fallback>
              </mc:AlternateContent>
            </w:r>
            <w:r w:rsidR="00C76D95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4E2413" wp14:editId="11196768">
                      <wp:simplePos x="0" y="0"/>
                      <wp:positionH relativeFrom="column">
                        <wp:posOffset>1658620</wp:posOffset>
                      </wp:positionH>
                      <wp:positionV relativeFrom="paragraph">
                        <wp:posOffset>254635</wp:posOffset>
                      </wp:positionV>
                      <wp:extent cx="1570990" cy="337752"/>
                      <wp:effectExtent l="0" t="0" r="0" b="571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70990" cy="33775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A23731" w14:textId="7F65CD7E" w:rsidR="00942C98" w:rsidRPr="00942C98" w:rsidRDefault="00942C98" w:rsidP="00942C98">
                                  <w:pP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942C98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) Never smok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E2413" id="Text Box 8" o:spid="_x0000_s1027" type="#_x0000_t202" style="position:absolute;margin-left:130.6pt;margin-top:20.05pt;width:123.7pt;height:2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" filled="f" stroked="f" strokeweight=".5pt">
                      <v:textbox>
                        <w:txbxContent>
                          <w:p w14:paraId="77A23731" w14:textId="7F65CD7E" w:rsidR="00942C98" w:rsidRPr="00942C98" w:rsidRDefault="00942C98" w:rsidP="00942C98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942C98">
                              <w:rPr>
                                <w:b/>
                                <w:bCs/>
                                <w:lang w:val="en-GB"/>
                              </w:rPr>
                              <w:t>A) Never smok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76D9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51D1F33" wp14:editId="0E797120">
                      <wp:simplePos x="0" y="0"/>
                      <wp:positionH relativeFrom="column">
                        <wp:posOffset>1132205</wp:posOffset>
                      </wp:positionH>
                      <wp:positionV relativeFrom="paragraph">
                        <wp:posOffset>2313305</wp:posOffset>
                      </wp:positionV>
                      <wp:extent cx="1416685" cy="222250"/>
                      <wp:effectExtent l="0" t="0" r="0" b="635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16685" cy="2222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CE89AA7" w14:textId="77777777" w:rsidR="00452E05" w:rsidRPr="00452E05" w:rsidRDefault="00452E05" w:rsidP="00452E05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92F9D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ntake [g/day</w:t>
                                  </w:r>
                                  <w:r w:rsidRPr="00452E05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]</w:t>
                                  </w:r>
                                </w:p>
                                <w:p w14:paraId="5C5817B1" w14:textId="763290C4" w:rsidR="00942C98" w:rsidRPr="007679C0" w:rsidRDefault="00942C98" w:rsidP="00942C9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1D1F33" id="Text Box 30" o:spid="_x0000_s1028" type="#_x0000_t202" style="position:absolute;margin-left:89.15pt;margin-top:182.15pt;width:111.55pt;height:1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" filled="f" stroked="f" strokeweight=".5pt">
                      <v:textbox>
                        <w:txbxContent>
                          <w:p w14:paraId="0CE89AA7" w14:textId="77777777" w:rsidR="00452E05" w:rsidRPr="00452E05" w:rsidRDefault="00452E05" w:rsidP="00452E0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92F9D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ntake [g/day</w:t>
                            </w:r>
                            <w:r w:rsidRPr="00452E05">
                              <w:rPr>
                                <w:sz w:val="16"/>
                                <w:szCs w:val="16"/>
                                <w:lang w:val="en-GB"/>
                              </w:rPr>
                              <w:t>]</w:t>
                            </w:r>
                          </w:p>
                          <w:p w14:paraId="5C5817B1" w14:textId="763290C4" w:rsidR="00942C98" w:rsidRPr="007679C0" w:rsidRDefault="00942C98" w:rsidP="00942C9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B476E">
              <w:rPr>
                <w:b w:val="0"/>
                <w:bCs w:val="0"/>
                <w:noProof/>
                <w:lang w:val="en-GB"/>
              </w:rPr>
              <w:t xml:space="preserve"> </w:t>
            </w:r>
            <w:r w:rsidR="00DB476E" w:rsidRPr="00DB476E">
              <w:rPr>
                <w:noProof/>
                <w:lang w:val="en-GB"/>
              </w:rPr>
              <w:drawing>
                <wp:inline distT="0" distB="0" distL="0" distR="0" wp14:anchorId="43E58BAB" wp14:editId="188AE737">
                  <wp:extent cx="3168000" cy="2304000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4" w:type="dxa"/>
            <w:tcBorders>
              <w:bottom w:val="none" w:sz="0" w:space="0" w:color="auto"/>
            </w:tcBorders>
          </w:tcPr>
          <w:p w14:paraId="35B97473" w14:textId="2D6BCA71" w:rsidR="00942C98" w:rsidRDefault="005C6871" w:rsidP="00C556ED">
            <w:pPr>
              <w:tabs>
                <w:tab w:val="left" w:pos="125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0ADE352" wp14:editId="495177BA">
                      <wp:simplePos x="0" y="0"/>
                      <wp:positionH relativeFrom="column">
                        <wp:posOffset>407670</wp:posOffset>
                      </wp:positionH>
                      <wp:positionV relativeFrom="paragraph">
                        <wp:posOffset>474980</wp:posOffset>
                      </wp:positionV>
                      <wp:extent cx="629920" cy="257387"/>
                      <wp:effectExtent l="0" t="0" r="0" b="952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9920" cy="2573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301F2F" w14:textId="7A3D26B4" w:rsidR="005C6871" w:rsidRPr="0025421E" w:rsidRDefault="005C6871" w:rsidP="005C687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>&lt; 0.0</w:t>
                                  </w:r>
                                  <w:r w:rsidR="0014232B"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</w:p>
                                <w:p w14:paraId="1329163C" w14:textId="77777777" w:rsidR="005C6871" w:rsidRDefault="005C6871" w:rsidP="005C687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ADE352" id="Text Box 10" o:spid="_x0000_s1029" type="#_x0000_t202" style="position:absolute;margin-left:32.1pt;margin-top:37.4pt;width:49.6pt;height:20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" fillcolor="white [3201]" stroked="f" strokeweight=".5pt">
                      <v:textbox>
                        <w:txbxContent>
                          <w:p w14:paraId="2A301F2F" w14:textId="7A3D26B4" w:rsidR="005C6871" w:rsidRPr="0025421E" w:rsidRDefault="005C6871" w:rsidP="005C687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25421E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>&lt; 0.0</w:t>
                            </w:r>
                            <w:r w:rsidR="0014232B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1 </w:t>
                            </w:r>
                          </w:p>
                          <w:p w14:paraId="1329163C" w14:textId="77777777" w:rsidR="005C6871" w:rsidRDefault="005C6871" w:rsidP="005C6871"/>
                        </w:txbxContent>
                      </v:textbox>
                    </v:shape>
                  </w:pict>
                </mc:Fallback>
              </mc:AlternateContent>
            </w:r>
            <w:r w:rsidR="00C76D95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F07A95F" wp14:editId="701890B9">
                      <wp:simplePos x="0" y="0"/>
                      <wp:positionH relativeFrom="column">
                        <wp:posOffset>1915160</wp:posOffset>
                      </wp:positionH>
                      <wp:positionV relativeFrom="paragraph">
                        <wp:posOffset>230505</wp:posOffset>
                      </wp:positionV>
                      <wp:extent cx="1390112" cy="378460"/>
                      <wp:effectExtent l="0" t="0" r="0" b="254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0112" cy="378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5C6068" w14:textId="543A5191" w:rsidR="00942C98" w:rsidRPr="00942C98" w:rsidRDefault="00942C98" w:rsidP="00942C98">
                                  <w:pP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942C98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B) Ever smokers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07A95F" id="Text Box 9" o:spid="_x0000_s1030" type="#_x0000_t202" style="position:absolute;margin-left:150.8pt;margin-top:18.15pt;width:109.45pt;height:29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" filled="f" stroked="f" strokeweight=".5pt">
                      <v:textbox>
                        <w:txbxContent>
                          <w:p w14:paraId="305C6068" w14:textId="543A5191" w:rsidR="00942C98" w:rsidRPr="00942C98" w:rsidRDefault="00942C98" w:rsidP="00942C98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942C98">
                              <w:rPr>
                                <w:b/>
                                <w:bCs/>
                                <w:lang w:val="en-GB"/>
                              </w:rPr>
                              <w:t>B) Ever smokers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76D9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F1B3C19" wp14:editId="4420716D">
                      <wp:simplePos x="0" y="0"/>
                      <wp:positionH relativeFrom="column">
                        <wp:posOffset>-287337</wp:posOffset>
                      </wp:positionH>
                      <wp:positionV relativeFrom="paragraph">
                        <wp:posOffset>1020128</wp:posOffset>
                      </wp:positionV>
                      <wp:extent cx="888365" cy="506730"/>
                      <wp:effectExtent l="318" t="0" r="7302" b="0"/>
                      <wp:wrapNone/>
                      <wp:docPr id="2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88365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BBEC0C4" w14:textId="77777777" w:rsidR="00942C98" w:rsidRPr="00D0222D" w:rsidRDefault="00942C98" w:rsidP="00942C98">
                                  <w:pPr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1FF5E590" w14:textId="77777777" w:rsidR="00942C98" w:rsidRPr="006D1CA8" w:rsidRDefault="00942C98" w:rsidP="00942C98">
                                  <w:pPr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1B3C19" id="Tekstboks 18" o:spid="_x0000_s1031" type="#_x0000_t202" style="position:absolute;margin-left:-22.6pt;margin-top:80.35pt;width:69.95pt;height:39.9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" filled="f" stroked="f">
                      <v:textbox>
                        <w:txbxContent>
                          <w:p w14:paraId="3BBEC0C4" w14:textId="77777777" w:rsidR="00942C98" w:rsidRPr="00D0222D" w:rsidRDefault="00942C98" w:rsidP="00942C98">
                            <w:pP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1FF5E590" w14:textId="77777777" w:rsidR="00942C98" w:rsidRPr="006D1CA8" w:rsidRDefault="00942C98" w:rsidP="00942C98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76D9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0F8CC98" wp14:editId="64D95F69">
                      <wp:simplePos x="0" y="0"/>
                      <wp:positionH relativeFrom="column">
                        <wp:posOffset>1115695</wp:posOffset>
                      </wp:positionH>
                      <wp:positionV relativeFrom="paragraph">
                        <wp:posOffset>2309495</wp:posOffset>
                      </wp:positionV>
                      <wp:extent cx="1416685" cy="222250"/>
                      <wp:effectExtent l="0" t="0" r="0" b="63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16685" cy="2222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E7A884" w14:textId="702BEEEB" w:rsidR="00942C98" w:rsidRPr="00192F9D" w:rsidRDefault="00452E05" w:rsidP="00942C98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92F9D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F8CC98" id="Text Box 1" o:spid="_x0000_s1032" type="#_x0000_t202" style="position:absolute;margin-left:87.85pt;margin-top:181.85pt;width:111.55pt;height:1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" filled="f" stroked="f" strokeweight=".5pt">
                      <v:textbox>
                        <w:txbxContent>
                          <w:p w14:paraId="3DE7A884" w14:textId="702BEEEB" w:rsidR="00942C98" w:rsidRPr="00192F9D" w:rsidRDefault="00452E05" w:rsidP="00942C9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92F9D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ntake [g/day]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76D95">
              <w:rPr>
                <w:b w:val="0"/>
                <w:bCs w:val="0"/>
                <w:noProof/>
                <w:lang w:val="en-GB"/>
              </w:rPr>
              <w:t xml:space="preserve"> </w:t>
            </w:r>
            <w:r w:rsidR="00C76D95" w:rsidRPr="00C76D95">
              <w:rPr>
                <w:noProof/>
                <w:lang w:val="en-GB"/>
              </w:rPr>
              <w:drawing>
                <wp:inline distT="0" distB="0" distL="0" distR="0" wp14:anchorId="43299585" wp14:editId="5C831811">
                  <wp:extent cx="3168000" cy="2304000"/>
                  <wp:effectExtent l="0" t="0" r="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6FC4A1" w14:textId="335738C5" w:rsidR="00942C98" w:rsidRPr="009A6F9E" w:rsidRDefault="00C76D95" w:rsidP="00396FF9">
      <w:pPr>
        <w:rPr>
          <w:sz w:val="18"/>
          <w:szCs w:val="18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DBB146" wp14:editId="1A80C420">
                <wp:simplePos x="0" y="0"/>
                <wp:positionH relativeFrom="column">
                  <wp:posOffset>-1101725</wp:posOffset>
                </wp:positionH>
                <wp:positionV relativeFrom="paragraph">
                  <wp:posOffset>756920</wp:posOffset>
                </wp:positionV>
                <wp:extent cx="1828800" cy="506730"/>
                <wp:effectExtent l="0" t="0" r="0" b="0"/>
                <wp:wrapNone/>
                <wp:docPr id="24" name="Tekstbok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8800" cy="506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6A6AB90" w14:textId="77777777" w:rsidR="00942C98" w:rsidRPr="00D0222D" w:rsidRDefault="00942C98" w:rsidP="00942C98">
                            <w:pP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63107FD0" w14:textId="77777777" w:rsidR="00942C98" w:rsidRPr="006D1CA8" w:rsidRDefault="00942C98" w:rsidP="00942C98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BB146" id="_x0000_s1033" type="#_x0000_t202" style="position:absolute;margin-left:-86.75pt;margin-top:59.6pt;width:2in;height:39.9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" filled="f" stroked="f">
                <v:textbox>
                  <w:txbxContent>
                    <w:p w14:paraId="26A6AB90" w14:textId="77777777" w:rsidR="00942C98" w:rsidRPr="00D0222D" w:rsidRDefault="00942C98" w:rsidP="00942C98">
                      <w:pP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val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D0222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val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azard ratio</w:t>
                      </w:r>
                    </w:p>
                    <w:p w14:paraId="63107FD0" w14:textId="77777777" w:rsidR="00942C98" w:rsidRPr="006D1CA8" w:rsidRDefault="00942C98" w:rsidP="00942C98">
                      <w:pPr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:lang w:val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294E63" w14:textId="614D4DAD" w:rsidR="00942C98" w:rsidRDefault="00942C98" w:rsidP="00942C98">
      <w:pPr>
        <w:rPr>
          <w:lang w:val="en-GB"/>
        </w:rPr>
      </w:pPr>
    </w:p>
    <w:p w14:paraId="3666941F" w14:textId="77777777" w:rsidR="00942C98" w:rsidRPr="00942C98" w:rsidRDefault="00942C98" w:rsidP="00942C98">
      <w:pPr>
        <w:rPr>
          <w:lang w:val="en-GB"/>
        </w:rPr>
      </w:pPr>
    </w:p>
    <w:sectPr w:rsidR="00942C98" w:rsidRPr="00942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4C48A" w14:textId="77777777" w:rsidR="00C44172" w:rsidRDefault="00C44172" w:rsidP="00594283">
      <w:r>
        <w:separator/>
      </w:r>
    </w:p>
  </w:endnote>
  <w:endnote w:type="continuationSeparator" w:id="0">
    <w:p w14:paraId="1CDA7CCA" w14:textId="77777777" w:rsidR="00C44172" w:rsidRDefault="00C44172" w:rsidP="00594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FE50C" w14:textId="77777777" w:rsidR="00C44172" w:rsidRDefault="00C44172" w:rsidP="00594283">
      <w:r>
        <w:separator/>
      </w:r>
    </w:p>
  </w:footnote>
  <w:footnote w:type="continuationSeparator" w:id="0">
    <w:p w14:paraId="73B76ABF" w14:textId="77777777" w:rsidR="00C44172" w:rsidRDefault="00C44172" w:rsidP="00594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C98"/>
    <w:rsid w:val="00035D8F"/>
    <w:rsid w:val="000F75BE"/>
    <w:rsid w:val="0014232B"/>
    <w:rsid w:val="00192F9D"/>
    <w:rsid w:val="001961FB"/>
    <w:rsid w:val="001D0E0F"/>
    <w:rsid w:val="00366F55"/>
    <w:rsid w:val="00396FF9"/>
    <w:rsid w:val="003B1D4C"/>
    <w:rsid w:val="00452E05"/>
    <w:rsid w:val="0049592F"/>
    <w:rsid w:val="004F2CBB"/>
    <w:rsid w:val="004F7227"/>
    <w:rsid w:val="00594283"/>
    <w:rsid w:val="005C6871"/>
    <w:rsid w:val="00670D38"/>
    <w:rsid w:val="0067184B"/>
    <w:rsid w:val="00772BAE"/>
    <w:rsid w:val="00796754"/>
    <w:rsid w:val="0084472A"/>
    <w:rsid w:val="00844BE3"/>
    <w:rsid w:val="008451C0"/>
    <w:rsid w:val="00847D5F"/>
    <w:rsid w:val="00942C98"/>
    <w:rsid w:val="00990130"/>
    <w:rsid w:val="00AF5A0B"/>
    <w:rsid w:val="00B1475A"/>
    <w:rsid w:val="00B2604D"/>
    <w:rsid w:val="00C2077C"/>
    <w:rsid w:val="00C44172"/>
    <w:rsid w:val="00C76D95"/>
    <w:rsid w:val="00CB3D09"/>
    <w:rsid w:val="00D934E5"/>
    <w:rsid w:val="00DB476E"/>
    <w:rsid w:val="00F210A7"/>
    <w:rsid w:val="00F960E0"/>
    <w:rsid w:val="00FA67A7"/>
    <w:rsid w:val="00FC7A4C"/>
    <w:rsid w:val="00FE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944CCB8"/>
  <w15:chartTrackingRefBased/>
  <w15:docId w15:val="{47E727BA-CB76-4976-BEE1-50746EC98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C98"/>
    <w:pPr>
      <w:spacing w:after="0" w:line="240" w:lineRule="auto"/>
    </w:pPr>
    <w:rPr>
      <w:rFonts w:ascii="Calibri" w:hAnsi="Calibri" w:cs="Calibri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42C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Enget Jensen</dc:creator>
  <cp:keywords/>
  <dc:description/>
  <cp:lastModifiedBy>Torill Enget Jensen</cp:lastModifiedBy>
  <cp:revision>2</cp:revision>
  <dcterms:created xsi:type="dcterms:W3CDTF">2021-10-21T15:03:00Z</dcterms:created>
  <dcterms:modified xsi:type="dcterms:W3CDTF">2021-10-21T15:03:00Z</dcterms:modified>
</cp:coreProperties>
</file>